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pPr w:leftFromText="180" w:rightFromText="180" w:horzAnchor="margin" w:tblpY="1080"/>
        <w:tblW w:w="9286" w:type="dxa"/>
        <w:tblLook w:val="04A0" w:firstRow="1" w:lastRow="0" w:firstColumn="1" w:lastColumn="0" w:noHBand="0" w:noVBand="1"/>
      </w:tblPr>
      <w:tblGrid>
        <w:gridCol w:w="3544"/>
        <w:gridCol w:w="2830"/>
        <w:gridCol w:w="2912"/>
      </w:tblGrid>
      <w:tr w:rsidR="00FB4992" w14:paraId="4AF1870A" w14:textId="77777777" w:rsidTr="00923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6D723390" w14:textId="77777777" w:rsidR="00FB4992" w:rsidRPr="007B78E9" w:rsidRDefault="00FB4992" w:rsidP="00923AA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70609248"/>
          </w:p>
        </w:tc>
        <w:tc>
          <w:tcPr>
            <w:tcW w:w="2830" w:type="dxa"/>
            <w:tcBorders>
              <w:top w:val="single" w:sz="12" w:space="0" w:color="auto"/>
            </w:tcBorders>
            <w:shd w:val="clear" w:color="auto" w:fill="auto"/>
          </w:tcPr>
          <w:p w14:paraId="51311645" w14:textId="77777777" w:rsidR="00FB4992" w:rsidRPr="007B78E9" w:rsidRDefault="00FB4992" w:rsidP="00923A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B78E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912" w:type="dxa"/>
            <w:tcBorders>
              <w:top w:val="single" w:sz="12" w:space="0" w:color="auto"/>
            </w:tcBorders>
            <w:shd w:val="clear" w:color="auto" w:fill="auto"/>
          </w:tcPr>
          <w:p w14:paraId="633031C0" w14:textId="77777777" w:rsidR="00FB4992" w:rsidRPr="007B78E9" w:rsidRDefault="00FB4992" w:rsidP="00923A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B78E9">
              <w:rPr>
                <w:rFonts w:ascii="Arial" w:hAnsi="Arial" w:cs="Arial"/>
                <w:sz w:val="20"/>
                <w:szCs w:val="20"/>
              </w:rPr>
              <w:t xml:space="preserve">Median (IQR) years qualified </w:t>
            </w:r>
          </w:p>
        </w:tc>
      </w:tr>
      <w:tr w:rsidR="00FB4992" w14:paraId="1C47B04F" w14:textId="77777777" w:rsidTr="00923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ED660E0" w14:textId="77777777" w:rsidR="00FB4992" w:rsidRPr="007B78E9" w:rsidRDefault="00FB4992" w:rsidP="00923AA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B78E9">
              <w:rPr>
                <w:rFonts w:ascii="Arial" w:hAnsi="Arial" w:cs="Arial"/>
                <w:sz w:val="20"/>
                <w:szCs w:val="20"/>
              </w:rPr>
              <w:t>Discuss with both Patient A and B</w:t>
            </w:r>
          </w:p>
        </w:tc>
        <w:tc>
          <w:tcPr>
            <w:tcW w:w="2830" w:type="dxa"/>
            <w:shd w:val="clear" w:color="auto" w:fill="auto"/>
          </w:tcPr>
          <w:p w14:paraId="714F4DD5" w14:textId="77777777" w:rsidR="00FB4992" w:rsidRPr="007B78E9" w:rsidRDefault="00FB4992" w:rsidP="00923A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2912" w:type="dxa"/>
            <w:shd w:val="clear" w:color="auto" w:fill="auto"/>
          </w:tcPr>
          <w:p w14:paraId="0A69EA21" w14:textId="77777777" w:rsidR="00FB4992" w:rsidRPr="007B78E9" w:rsidRDefault="00FB4992" w:rsidP="00923AA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3-31)</w:t>
            </w:r>
          </w:p>
        </w:tc>
      </w:tr>
      <w:tr w:rsidR="00FB4992" w14:paraId="6BB82D64" w14:textId="77777777" w:rsidTr="00923AA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54382A5" w14:textId="77777777" w:rsidR="00FB4992" w:rsidRPr="007B78E9" w:rsidRDefault="00FB4992" w:rsidP="00923AA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B78E9">
              <w:rPr>
                <w:rFonts w:ascii="Arial" w:hAnsi="Arial" w:cs="Arial"/>
                <w:sz w:val="20"/>
                <w:szCs w:val="20"/>
              </w:rPr>
              <w:t>Do not discuss with Patient A or B</w:t>
            </w:r>
          </w:p>
        </w:tc>
        <w:tc>
          <w:tcPr>
            <w:tcW w:w="2830" w:type="dxa"/>
            <w:shd w:val="clear" w:color="auto" w:fill="auto"/>
          </w:tcPr>
          <w:p w14:paraId="09F7B369" w14:textId="77777777" w:rsidR="00FB4992" w:rsidRPr="007B78E9" w:rsidRDefault="00FB4992" w:rsidP="00923A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2912" w:type="dxa"/>
            <w:shd w:val="clear" w:color="auto" w:fill="auto"/>
          </w:tcPr>
          <w:p w14:paraId="7EAA70D9" w14:textId="77777777" w:rsidR="00FB4992" w:rsidRPr="007B78E9" w:rsidRDefault="00FB4992" w:rsidP="00923AA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-20)</w:t>
            </w:r>
          </w:p>
        </w:tc>
      </w:tr>
      <w:tr w:rsidR="00FB4992" w14:paraId="7A2B2480" w14:textId="77777777" w:rsidTr="00923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shd w:val="clear" w:color="auto" w:fill="auto"/>
          </w:tcPr>
          <w:p w14:paraId="13B23936" w14:textId="77777777" w:rsidR="00FB4992" w:rsidRPr="007B78E9" w:rsidRDefault="00FB4992" w:rsidP="00923AA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cuss with </w:t>
            </w:r>
            <w:r w:rsidRPr="007B78E9">
              <w:rPr>
                <w:rFonts w:ascii="Arial" w:hAnsi="Arial" w:cs="Arial"/>
                <w:sz w:val="20"/>
                <w:szCs w:val="20"/>
              </w:rPr>
              <w:t>Patient B</w:t>
            </w:r>
            <w:r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2830" w:type="dxa"/>
            <w:tcBorders>
              <w:bottom w:val="nil"/>
            </w:tcBorders>
            <w:shd w:val="clear" w:color="auto" w:fill="auto"/>
          </w:tcPr>
          <w:p w14:paraId="3749850A" w14:textId="77777777" w:rsidR="00FB4992" w:rsidRPr="007B78E9" w:rsidRDefault="00FB4992" w:rsidP="00923A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12" w:type="dxa"/>
            <w:tcBorders>
              <w:bottom w:val="nil"/>
            </w:tcBorders>
            <w:shd w:val="clear" w:color="auto" w:fill="auto"/>
          </w:tcPr>
          <w:p w14:paraId="1A81A1DC" w14:textId="77777777" w:rsidR="00FB4992" w:rsidRPr="007B78E9" w:rsidRDefault="00FB4992" w:rsidP="00923AA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-20)</w:t>
            </w:r>
          </w:p>
        </w:tc>
      </w:tr>
      <w:tr w:rsidR="00FB4992" w14:paraId="0E726891" w14:textId="77777777" w:rsidTr="00923AA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4242973" w14:textId="77777777" w:rsidR="00FB4992" w:rsidRPr="00E54716" w:rsidRDefault="00FB4992" w:rsidP="00923AAA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cuss with Patient A only </w:t>
            </w:r>
          </w:p>
        </w:tc>
        <w:tc>
          <w:tcPr>
            <w:tcW w:w="28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A5710CB" w14:textId="77777777" w:rsidR="00FB4992" w:rsidRDefault="00FB4992" w:rsidP="00923A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1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92C2ACA" w14:textId="77777777" w:rsidR="00FB4992" w:rsidRDefault="00FB4992" w:rsidP="00923AAA">
            <w:pPr>
              <w:tabs>
                <w:tab w:val="left" w:pos="1830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0-20)</w:t>
            </w:r>
          </w:p>
        </w:tc>
      </w:tr>
    </w:tbl>
    <w:bookmarkEnd w:id="0"/>
    <w:p w14:paraId="3C486ED5" w14:textId="6C32F6AC" w:rsidR="000A72F0" w:rsidRPr="00923AAA" w:rsidRDefault="00923AAA" w:rsidP="00923AAA">
      <w:pPr>
        <w:spacing w:line="276" w:lineRule="auto"/>
        <w:rPr>
          <w:rFonts w:ascii="Arial" w:hAnsi="Arial" w:cs="Arial"/>
        </w:rPr>
      </w:pPr>
      <w:r w:rsidRPr="0061381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61381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 </w:t>
      </w:r>
      <w:r>
        <w:t xml:space="preserve">Optometrists’ median years qualified when subdivided into those that discussed target refraction with both patients, with neither patient, </w:t>
      </w:r>
      <w:proofErr w:type="gramStart"/>
      <w:r>
        <w:t>or</w:t>
      </w:r>
      <w:proofErr w:type="gramEnd"/>
      <w:r>
        <w:t xml:space="preserve"> with only one of the patients.</w:t>
      </w:r>
    </w:p>
    <w:sectPr w:rsidR="000A72F0" w:rsidRPr="00923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7awNDY3MzE2tjRX0lEKTi0uzszPAykwrAUAjikMciwAAAA="/>
  </w:docVars>
  <w:rsids>
    <w:rsidRoot w:val="00FB4992"/>
    <w:rsid w:val="000A72F0"/>
    <w:rsid w:val="00923AAA"/>
    <w:rsid w:val="00FB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8A93"/>
  <w15:chartTrackingRefBased/>
  <w15:docId w15:val="{2DBFFF2C-FCDB-42A2-9DC5-DA55925D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B49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arlesworth</dc:creator>
  <cp:keywords/>
  <dc:description/>
  <cp:lastModifiedBy>Emily Charlesworth</cp:lastModifiedBy>
  <cp:revision>2</cp:revision>
  <dcterms:created xsi:type="dcterms:W3CDTF">2022-01-04T12:28:00Z</dcterms:created>
  <dcterms:modified xsi:type="dcterms:W3CDTF">2022-01-04T12:45:00Z</dcterms:modified>
</cp:coreProperties>
</file>